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61E09" w14:textId="536E3D25" w:rsidR="00FA07D7" w:rsidRPr="00785974" w:rsidRDefault="00B51ABC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Table 2</w:t>
      </w:r>
      <w:r w:rsidR="004157D2" w:rsidRPr="0078597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r w:rsidR="00F41FB5" w:rsidRPr="0078597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Synthetic </w:t>
      </w:r>
      <w:proofErr w:type="spellStart"/>
      <w:r w:rsidR="00F41FB5" w:rsidRPr="0078597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RF</w:t>
      </w:r>
      <w:proofErr w:type="spellEnd"/>
      <w:r w:rsidR="00F41FB5" w:rsidRPr="0078597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m</w:t>
      </w:r>
      <w:bookmarkStart w:id="0" w:name="_GoBack"/>
      <w:bookmarkEnd w:id="0"/>
      <w:r w:rsidR="00F41FB5" w:rsidRPr="0078597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imics from top 9 abundant </w:t>
      </w:r>
      <w:proofErr w:type="spellStart"/>
      <w:r w:rsidR="00F41FB5" w:rsidRPr="0078597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RNA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proofErr w:type="spellEnd"/>
      <w:r w:rsidR="00F41FB5" w:rsidRPr="0078597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in Chinese yew</w:t>
      </w:r>
    </w:p>
    <w:tbl>
      <w:tblPr>
        <w:tblW w:w="76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"/>
        <w:gridCol w:w="1026"/>
        <w:gridCol w:w="2268"/>
        <w:gridCol w:w="2126"/>
        <w:gridCol w:w="850"/>
        <w:gridCol w:w="703"/>
      </w:tblGrid>
      <w:tr w:rsidR="004157D2" w:rsidRPr="004157D2" w14:paraId="41B09197" w14:textId="77777777" w:rsidTr="0040459F">
        <w:trPr>
          <w:cantSplit/>
          <w:trHeight w:val="512"/>
        </w:trPr>
        <w:tc>
          <w:tcPr>
            <w:tcW w:w="438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1F1B1870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671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D853A01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148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B0F36D8" w14:textId="2FE6D64B" w:rsidR="005F228A" w:rsidRPr="004157D2" w:rsidRDefault="00D377D2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s</w:t>
            </w:r>
            <w:r w:rsidR="0040459F"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se derived from </w:t>
            </w:r>
            <w:proofErr w:type="spellStart"/>
            <w:r w:rsidR="0040459F"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proofErr w:type="spellEnd"/>
            <w:r w:rsidR="00CB6D6F"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'-</w:t>
            </w:r>
            <w:r w:rsidR="005F228A"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)</w:t>
            </w:r>
          </w:p>
        </w:tc>
        <w:tc>
          <w:tcPr>
            <w:tcW w:w="1391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B7C754" w14:textId="68CD10FD" w:rsidR="005F228A" w:rsidRPr="004157D2" w:rsidRDefault="00D377D2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CB6D6F"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e (5'-</w:t>
            </w:r>
            <w:r w:rsidR="005F228A"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)</w:t>
            </w:r>
          </w:p>
        </w:tc>
        <w:tc>
          <w:tcPr>
            <w:tcW w:w="55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266803E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 (</w:t>
            </w:r>
            <w:proofErr w:type="spellStart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r</w:t>
            </w:r>
            <w:proofErr w:type="spellEnd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15269C6" w14:textId="77777777" w:rsidR="005F228A" w:rsidRPr="004157D2" w:rsidRDefault="00CB6D6F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</w:t>
            </w:r>
          </w:p>
        </w:tc>
      </w:tr>
      <w:tr w:rsidR="004157D2" w:rsidRPr="004157D2" w14:paraId="79492590" w14:textId="77777777" w:rsidTr="00CB6D6F"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2DCE16B0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GUG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64926B1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11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F5E3C73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ACGUAGCCAAGUGGUCC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D41F40C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ACCACUUGGCUACGUCCG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63C5C4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AC1909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</w:t>
            </w:r>
          </w:p>
        </w:tc>
      </w:tr>
      <w:tr w:rsidR="004157D2" w:rsidRPr="004157D2" w14:paraId="115F9910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right w:val="nil"/>
            </w:tcBorders>
            <w:textDirection w:val="btLr"/>
          </w:tcPr>
          <w:p w14:paraId="06330778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EB22756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20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39BF68B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ACGUAGCCAAGUGGU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14E0657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CUUGGCUACGUCCG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9561B43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6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760A325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57D2" w:rsidRPr="004157D2" w14:paraId="5A1967C4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right w:val="nil"/>
            </w:tcBorders>
            <w:textDirection w:val="btLr"/>
          </w:tcPr>
          <w:p w14:paraId="1B7FAD64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C2BA01C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12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0AA104B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AAUCCCCGUCGUUCGCCCC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73FB09D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GGCGAACGACGGGGAUUG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6746B0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0F902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</w:t>
            </w:r>
          </w:p>
        </w:tc>
      </w:tr>
      <w:tr w:rsidR="004157D2" w:rsidRPr="004157D2" w14:paraId="13163313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1BAEBE1F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9C05EAA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4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3FC6A77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CCCCGUCGUUCGCCCCA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58D0E6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GGCGAACGACGGGGAU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F6D6D1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6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3FEDAA0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57D2" w:rsidRPr="004157D2" w14:paraId="3F074788" w14:textId="77777777" w:rsidTr="00CB6D6F"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5B2189F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UUC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C6778DC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16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894556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CCUAUCGUCUAGUGGCCC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D9C52B1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GCCACUAGACGAUAGGGG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11D0BB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576D4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</w:t>
            </w:r>
          </w:p>
        </w:tc>
      </w:tr>
      <w:tr w:rsidR="004157D2" w:rsidRPr="004157D2" w14:paraId="5A56FF50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right w:val="nil"/>
            </w:tcBorders>
            <w:textDirection w:val="btLr"/>
          </w:tcPr>
          <w:p w14:paraId="154FFBFC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882A247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25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6984C5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CCUAUCGUCUAGUGGC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BB4A70E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CUAGACGAUAGGGG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C797F93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6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C203325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57D2" w:rsidRPr="004157D2" w14:paraId="3B8959C8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right w:val="nil"/>
            </w:tcBorders>
            <w:textDirection w:val="btLr"/>
          </w:tcPr>
          <w:p w14:paraId="568D76FA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C1A49A3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17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787AC8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CGAUUUCCCCUAGGGGUACC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AF1DD34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UACCCCUAGGGGAAAUCG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BBFF5E6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49428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</w:t>
            </w:r>
          </w:p>
        </w:tc>
      </w:tr>
      <w:tr w:rsidR="004157D2" w:rsidRPr="004157D2" w14:paraId="4ADB80CE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1F461E5B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0075496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43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444DBEE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UUCCCCUAGGGGUACCA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0B6005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UACCCCUAGGGGAAAU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138035D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6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E5E6FE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57D2" w:rsidRPr="004157D2" w14:paraId="69B11604" w14:textId="77777777" w:rsidTr="00CB6D6F"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1E93347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</w:t>
            </w: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(CCA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A611FD5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30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B0EFD95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UCUUAGUUCAGUGCGGU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922F061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CCGCACUGAACUAAGAGCG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C6C9C5F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B7A7E6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</w:t>
            </w:r>
          </w:p>
        </w:tc>
      </w:tr>
      <w:tr w:rsidR="004157D2" w:rsidRPr="004157D2" w14:paraId="49C91064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right w:val="nil"/>
            </w:tcBorders>
            <w:textDirection w:val="btLr"/>
          </w:tcPr>
          <w:p w14:paraId="49A69422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68DBFC9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23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70336EB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UCUUAGUUCAGUGCG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15EB85A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ACUGAACUAAGAGCG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9D32C84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6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5F72EF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57D2" w:rsidRPr="004157D2" w14:paraId="4D51D4BC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right w:val="nil"/>
            </w:tcBorders>
            <w:textDirection w:val="btLr"/>
          </w:tcPr>
          <w:p w14:paraId="4186B6CD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81FB495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31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35F975D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UCAAAUCCUACAGAGCGCCA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53E9F75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CGCUCUGUAGGAUUUGAA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E7808B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F3640C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'</w:t>
            </w:r>
          </w:p>
        </w:tc>
      </w:tr>
      <w:tr w:rsidR="004157D2" w:rsidRPr="004157D2" w14:paraId="27C772C8" w14:textId="77777777" w:rsidTr="00CB6D6F">
        <w:trPr>
          <w:trHeight w:val="332"/>
        </w:trPr>
        <w:tc>
          <w:tcPr>
            <w:tcW w:w="438" w:type="pct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75B08DC" w14:textId="77777777" w:rsidR="005F228A" w:rsidRPr="004157D2" w:rsidRDefault="005F228A" w:rsidP="005F228A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A6FD495" w14:textId="77777777" w:rsidR="005F228A" w:rsidRPr="004157D2" w:rsidRDefault="005F228A" w:rsidP="0040459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46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F3B5137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AUCCUACAGAGCGCCA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1A772D6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GCGCUCUGUAGGAUUU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FED5D00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60" w:type="pct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59A27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57D2" w:rsidRPr="004157D2" w14:paraId="68B27517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</w:tcBorders>
            <w:textDirection w:val="btLr"/>
          </w:tcPr>
          <w:p w14:paraId="298B275E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RNA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Leu</w:t>
            </w:r>
            <w:proofErr w:type="spellEnd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(CAA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5A720A47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64012A6B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CCUUGAUGGUGAAAUGGUAG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1BC548E7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UACCAUUUCACCAUCAAGGC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7A8A8D52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hideMark/>
          </w:tcPr>
          <w:p w14:paraId="305C86F7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'</w:t>
            </w:r>
          </w:p>
        </w:tc>
      </w:tr>
      <w:tr w:rsidR="004157D2" w:rsidRPr="004157D2" w14:paraId="3E490974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2142D883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1C78D54F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629C089F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CCUUGAUGGUGAAAUGGU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17039C32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CCAUUUCACCAUCAAGG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008BFB3E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hideMark/>
          </w:tcPr>
          <w:p w14:paraId="15321B2B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0BA416E9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12FC7B67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7B16C886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3417C008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GAAUCCUCUUCAAGGCACC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0E2EB66C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UGCCUUGAAGAGGAUUCG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3118F399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460E6C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'</w:t>
            </w:r>
          </w:p>
        </w:tc>
      </w:tr>
      <w:tr w:rsidR="004157D2" w:rsidRPr="004157D2" w14:paraId="12D0F659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cBorders>
              <w:bottom w:val="single" w:sz="4" w:space="0" w:color="auto"/>
            </w:tcBorders>
            <w:textDirection w:val="btLr"/>
          </w:tcPr>
          <w:p w14:paraId="310F9BAC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3ED3E3B6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61D388DE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AUCCUCUUCAAGGCACCA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0B369EFE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UGCCUUGAAGAGGAUU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497E30CB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922B045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0618A3A3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</w:tcBorders>
            <w:textDirection w:val="btLr"/>
          </w:tcPr>
          <w:p w14:paraId="75877F68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RNA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Arg</w:t>
            </w:r>
            <w:proofErr w:type="spellEnd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(ACG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6A2FB922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43DE2D09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GCCUGUAGCUCAGAGGAUU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3D728A63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AAUCCUCUGAGCUACAGGCCC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6E33C2D1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C5B75F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'</w:t>
            </w:r>
          </w:p>
        </w:tc>
      </w:tr>
      <w:tr w:rsidR="004157D2" w:rsidRPr="004157D2" w14:paraId="17608866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7A4A5BCF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11B10BDD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5020D3E8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GCCUGUAGCUCAGAGGA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166E5515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CUCUGAGCUACAGGCC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21C2CC64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927CFED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6FC8CB02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6D5D679A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335C61C7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7A1FD93E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GAAUCCCUCCUCGCCCACC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32DE2A71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UGGGCGAGGAGGGAUUCG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100F01E7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AC8AE05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'</w:t>
            </w:r>
          </w:p>
        </w:tc>
      </w:tr>
      <w:tr w:rsidR="004157D2" w:rsidRPr="004157D2" w14:paraId="0BB22CF5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cBorders>
              <w:bottom w:val="single" w:sz="4" w:space="0" w:color="auto"/>
            </w:tcBorders>
            <w:textDirection w:val="btLr"/>
          </w:tcPr>
          <w:p w14:paraId="0520F9BA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5D18FA8F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22511D50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AUCCCUCCUCGCCCACCA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1CDE45FB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UGGGCGAGGAGGGAUU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162F5F57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694614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5FA29975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</w:tcBorders>
            <w:textDirection w:val="btLr"/>
          </w:tcPr>
          <w:p w14:paraId="4D73759D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RNA</w:t>
            </w:r>
            <w:proofErr w:type="spellEnd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Asp(GUC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6173F43B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386D605D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GAUUGUAGUUCAAUUGGUU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57169CF6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AACCAAUUGAACUACAAUCCC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199066A8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3BEF3FA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'</w:t>
            </w:r>
          </w:p>
        </w:tc>
      </w:tr>
      <w:tr w:rsidR="004157D2" w:rsidRPr="004157D2" w14:paraId="54ACD2CB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7BE5FCF6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412652F1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7648BED7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GAUUGUAGUUCAAUUGG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5FCE2F65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CAAUUGAACUACAAUCC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03FD281C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1F87BA9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6C5DA617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051F8BC5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2641A5C3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3F80EF39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GAGCCCCGUCAGUCCCGCC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50663F30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CGGGACUGACGGGGCUCG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7D92FA56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A9AB6A6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'</w:t>
            </w:r>
          </w:p>
        </w:tc>
      </w:tr>
      <w:tr w:rsidR="004157D2" w:rsidRPr="004157D2" w14:paraId="6D5A00C4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cBorders>
              <w:bottom w:val="single" w:sz="4" w:space="0" w:color="auto"/>
            </w:tcBorders>
            <w:textDirection w:val="btLr"/>
          </w:tcPr>
          <w:p w14:paraId="5FB9AB80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70F5441C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0C42D49F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GCCCCGUCAGUCCCGCCA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7AE3815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CGGGACUGACGGGGCU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04E605E8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hideMark/>
          </w:tcPr>
          <w:p w14:paraId="077D4F5B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4B00778C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</w:tcBorders>
            <w:textDirection w:val="btLr"/>
          </w:tcPr>
          <w:p w14:paraId="30DC4D93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lastRenderedPageBreak/>
              <w:t>tRNA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Cys</w:t>
            </w:r>
            <w:proofErr w:type="spellEnd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(GCA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0E98C950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166FAB6D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CGACAUAGCCAAGUGGUAAG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55103243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UUACCACUUGGCUAUGUCGCC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696520FC" w14:textId="77777777" w:rsidR="005F228A" w:rsidRPr="004157D2" w:rsidRDefault="005F228A" w:rsidP="00CB6D6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7AF4BEB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'</w:t>
            </w:r>
          </w:p>
        </w:tc>
      </w:tr>
      <w:tr w:rsidR="004157D2" w:rsidRPr="004157D2" w14:paraId="2D7A6E5E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6BF71564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00FC8DE0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73DB7741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CGACAUAGCCAAGUGGU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457AF140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CCACUUGGCUAUGUCGC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1885F434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F61B19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54509F27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4CE8CF49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1A64F3C5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2DE894A6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AAAUCCGGGUGUCGCCUCC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4E9B741A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AGGCGACACCCGGAUUUGA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3CC1F472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7CB7B93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'</w:t>
            </w:r>
          </w:p>
        </w:tc>
      </w:tr>
      <w:tr w:rsidR="004157D2" w:rsidRPr="004157D2" w14:paraId="7D68107F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cBorders>
              <w:bottom w:val="single" w:sz="4" w:space="0" w:color="auto"/>
            </w:tcBorders>
            <w:textDirection w:val="btLr"/>
          </w:tcPr>
          <w:p w14:paraId="33F6729C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1097A38A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2469A8F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AUCCGGGUGUCGCCUCCA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04830E2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GGAGGCGACACCCGGAUU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32C2B786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30762D9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1C287833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</w:tcBorders>
            <w:textDirection w:val="btLr"/>
          </w:tcPr>
          <w:p w14:paraId="1C4DC71C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RNA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Asn</w:t>
            </w:r>
            <w:proofErr w:type="spellEnd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(GUU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6EDC3118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10546134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CUCAGUAGCUCAGUGGUAGAG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1021C88F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UCUACCACUGAGCUACUGAGG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7B17C00E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92FDC6F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'</w:t>
            </w:r>
          </w:p>
        </w:tc>
      </w:tr>
      <w:tr w:rsidR="004157D2" w:rsidRPr="004157D2" w14:paraId="361E9C8B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57980941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7EA7DC73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08C11FD1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CUCAGUAGCUCAGUGGUA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73EE4819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ACCACUGAGCUACUGAGG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1750E99C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1EC956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3BC2C39E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4F685218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70223523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6B5D786C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UUCAAAUCCUAUUUGAGGAG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7BE1B90C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UCCUCAAAUAGGAUUUGAACC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1D84FE44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21B48C1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'</w:t>
            </w:r>
          </w:p>
        </w:tc>
      </w:tr>
      <w:tr w:rsidR="004157D2" w:rsidRPr="004157D2" w14:paraId="4CC358DE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cBorders>
              <w:bottom w:val="single" w:sz="4" w:space="0" w:color="auto"/>
            </w:tcBorders>
            <w:textDirection w:val="btLr"/>
          </w:tcPr>
          <w:p w14:paraId="39D76462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1732D13B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13917ECE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AAAUCCUAUUUGAGGAG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4FBA6B6B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UCCUCAAAUAGGAUUUG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3DB7C5C2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2A6DCE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277843CA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 w:val="restart"/>
            <w:tcBorders>
              <w:top w:val="single" w:sz="4" w:space="0" w:color="auto"/>
            </w:tcBorders>
            <w:textDirection w:val="btLr"/>
          </w:tcPr>
          <w:p w14:paraId="7D351F1A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tRNA</w:t>
            </w:r>
            <w:proofErr w:type="spellEnd"/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position w:val="7"/>
                <w:sz w:val="18"/>
                <w:szCs w:val="18"/>
                <w:vertAlign w:val="superscript"/>
                <w:lang w:eastAsia="zh-CN"/>
              </w:rPr>
              <w:t>Met(CAU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79F71C35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18020F86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GCGGAGUAGAGCAGUUUGGU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221A3B4F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ACCAAACUGCUCUACUCCGCG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6361FEF1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17E5B10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5'</w:t>
            </w:r>
          </w:p>
        </w:tc>
      </w:tr>
      <w:tr w:rsidR="004157D2" w:rsidRPr="004157D2" w14:paraId="45B33841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4BCD6117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21129EDA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6264CF75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GCGGAGUAGAGCAGUUUG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5077B98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AAACUGCUCUACUCCGCG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1C15842E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7C9029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4157D2" w:rsidRPr="004157D2" w14:paraId="2FB0FEBC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extDirection w:val="btLr"/>
          </w:tcPr>
          <w:p w14:paraId="0781FAC5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hideMark/>
          </w:tcPr>
          <w:p w14:paraId="207E1EC0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216E74A8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GGUUCAAAUCCCGUCUCCGCAA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hideMark/>
          </w:tcPr>
          <w:p w14:paraId="257E20C2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UGCGGAGACGGGAUUUGAACC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72BB7024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BCA01BA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3'</w:t>
            </w:r>
          </w:p>
        </w:tc>
      </w:tr>
      <w:tr w:rsidR="004157D2" w:rsidRPr="004157D2" w14:paraId="35D14115" w14:textId="77777777" w:rsidTr="00CB6D6F">
        <w:tblPrEx>
          <w:tblCellMar>
            <w:left w:w="108" w:type="dxa"/>
            <w:right w:w="108" w:type="dxa"/>
          </w:tblCellMar>
        </w:tblPrEx>
        <w:trPr>
          <w:trHeight w:val="332"/>
        </w:trPr>
        <w:tc>
          <w:tcPr>
            <w:tcW w:w="438" w:type="pct"/>
            <w:vMerge/>
            <w:tcBorders>
              <w:bottom w:val="single" w:sz="4" w:space="0" w:color="auto"/>
            </w:tcBorders>
            <w:textDirection w:val="btLr"/>
          </w:tcPr>
          <w:p w14:paraId="342934AF" w14:textId="77777777" w:rsidR="005F228A" w:rsidRPr="004157D2" w:rsidRDefault="005F228A" w:rsidP="005F228A">
            <w:pPr>
              <w:spacing w:after="120" w:line="240" w:lineRule="exact"/>
              <w:ind w:left="113" w:right="113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2BD6F4DE" w14:textId="77777777" w:rsidR="005F228A" w:rsidRPr="004157D2" w:rsidRDefault="005F228A" w:rsidP="0040459F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F-T</w:t>
            </w: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707CB393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CAAAUCCCGUCUCCGCAA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hideMark/>
          </w:tcPr>
          <w:p w14:paraId="7B0200D1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UUGCGGAGACGGGAUUUG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16E639DB" w14:textId="77777777" w:rsidR="005F228A" w:rsidRPr="004157D2" w:rsidRDefault="005F228A" w:rsidP="005F228A">
            <w:pPr>
              <w:spacing w:after="120"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4157D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4637A4" w14:textId="77777777" w:rsidR="005F228A" w:rsidRPr="004157D2" w:rsidRDefault="005F228A" w:rsidP="005F228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14:paraId="37BA8671" w14:textId="77777777" w:rsidR="005F228A" w:rsidRPr="004157D2" w:rsidRDefault="005F228A">
      <w:pPr>
        <w:rPr>
          <w:rFonts w:ascii="Times New Roman" w:hAnsi="Times New Roman" w:cs="Times New Roman"/>
          <w:color w:val="000000" w:themeColor="text1"/>
        </w:rPr>
      </w:pPr>
    </w:p>
    <w:sectPr w:rsidR="005F228A" w:rsidRPr="004157D2" w:rsidSect="00054E7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28A"/>
    <w:rsid w:val="00054E75"/>
    <w:rsid w:val="000C648C"/>
    <w:rsid w:val="001C276A"/>
    <w:rsid w:val="00374A19"/>
    <w:rsid w:val="0040459F"/>
    <w:rsid w:val="004157D2"/>
    <w:rsid w:val="005F228A"/>
    <w:rsid w:val="00785974"/>
    <w:rsid w:val="00B37F6B"/>
    <w:rsid w:val="00B51ABC"/>
    <w:rsid w:val="00C249A5"/>
    <w:rsid w:val="00CA165B"/>
    <w:rsid w:val="00CB6D6F"/>
    <w:rsid w:val="00CC5F3C"/>
    <w:rsid w:val="00D377D2"/>
    <w:rsid w:val="00E95623"/>
    <w:rsid w:val="00F4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F9FAE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228A"/>
    <w:rPr>
      <w:rFonts w:ascii="Arial" w:hAnsi="Arial"/>
      <w:kern w:val="0"/>
      <w:sz w:val="2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2</Words>
  <Characters>2012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o KAIYUE</cp:lastModifiedBy>
  <cp:revision>5</cp:revision>
  <dcterms:created xsi:type="dcterms:W3CDTF">2019-04-25T11:06:00Z</dcterms:created>
  <dcterms:modified xsi:type="dcterms:W3CDTF">2019-10-28T05:57:00Z</dcterms:modified>
</cp:coreProperties>
</file>